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517" w:type="dxa"/>
        <w:tblInd w:w="58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713"/>
        <w:gridCol w:w="2552"/>
        <w:gridCol w:w="567"/>
        <w:gridCol w:w="567"/>
        <w:gridCol w:w="567"/>
        <w:gridCol w:w="567"/>
        <w:gridCol w:w="567"/>
        <w:gridCol w:w="1417"/>
      </w:tblGrid>
      <w:tr w:rsidR="000F224A" w:rsidRPr="000F224A" w:rsidTr="000F224A">
        <w:trPr>
          <w:trHeight w:val="300"/>
          <w:tblHeader/>
        </w:trPr>
        <w:tc>
          <w:tcPr>
            <w:tcW w:w="8517" w:type="dxa"/>
            <w:gridSpan w:val="8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F224A" w:rsidRDefault="000F224A" w:rsidP="000A51CF">
            <w:pPr>
              <w:spacing w:after="0" w:line="240" w:lineRule="auto"/>
              <w:rPr>
                <w:lang w:val="en-US"/>
              </w:rPr>
            </w:pPr>
            <w:r w:rsidRPr="00205FB8">
              <w:rPr>
                <w:lang w:val="en-US"/>
              </w:rPr>
              <w:t xml:space="preserve">Supplemental Table S1. </w:t>
            </w:r>
            <w:r>
              <w:rPr>
                <w:lang w:val="en-US"/>
              </w:rPr>
              <w:t>Checklist of resident</w:t>
            </w:r>
            <w:r w:rsidRPr="00725906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bird </w:t>
            </w:r>
            <w:bookmarkStart w:id="0" w:name="_GoBack"/>
            <w:bookmarkEnd w:id="0"/>
            <w:r w:rsidRPr="00725906">
              <w:rPr>
                <w:lang w:val="en-US"/>
              </w:rPr>
              <w:t xml:space="preserve">species recorded in five dry forest fragments in northwestern Costa Rica: SR – Santa Rosa, PV – Palo Verde, RV – </w:t>
            </w:r>
            <w:proofErr w:type="spellStart"/>
            <w:r w:rsidRPr="00725906">
              <w:rPr>
                <w:lang w:val="en-US"/>
              </w:rPr>
              <w:t>Rincón</w:t>
            </w:r>
            <w:proofErr w:type="spellEnd"/>
            <w:r w:rsidRPr="00725906">
              <w:rPr>
                <w:lang w:val="en-US"/>
              </w:rPr>
              <w:t xml:space="preserve"> de la </w:t>
            </w:r>
            <w:proofErr w:type="spellStart"/>
            <w:r w:rsidRPr="00725906">
              <w:rPr>
                <w:lang w:val="en-US"/>
              </w:rPr>
              <w:t>Vieja</w:t>
            </w:r>
            <w:proofErr w:type="spellEnd"/>
            <w:r w:rsidRPr="00725906">
              <w:rPr>
                <w:lang w:val="en-US"/>
              </w:rPr>
              <w:t xml:space="preserve">, Dir – </w:t>
            </w:r>
            <w:proofErr w:type="spellStart"/>
            <w:r w:rsidRPr="00725906">
              <w:rPr>
                <w:lang w:val="en-US"/>
              </w:rPr>
              <w:t>Diriá</w:t>
            </w:r>
            <w:proofErr w:type="spellEnd"/>
            <w:r w:rsidRPr="00725906">
              <w:rPr>
                <w:lang w:val="en-US"/>
              </w:rPr>
              <w:t xml:space="preserve">, CB – </w:t>
            </w:r>
            <w:proofErr w:type="spellStart"/>
            <w:r w:rsidRPr="00725906">
              <w:rPr>
                <w:lang w:val="en-US"/>
              </w:rPr>
              <w:t>Cabo</w:t>
            </w:r>
            <w:proofErr w:type="spellEnd"/>
            <w:r w:rsidRPr="00725906">
              <w:rPr>
                <w:lang w:val="en-US"/>
              </w:rPr>
              <w:t xml:space="preserve"> Blanco.</w:t>
            </w:r>
          </w:p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224A" w:rsidRPr="000F224A" w:rsidTr="000F224A">
        <w:trPr>
          <w:trHeight w:val="300"/>
          <w:tblHeader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F224A" w:rsidRPr="002A6EF3" w:rsidRDefault="000F224A" w:rsidP="008F7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CR"/>
              </w:rPr>
            </w:pPr>
            <w:r w:rsidRPr="002A6EF3">
              <w:rPr>
                <w:rFonts w:ascii="Times New Roman" w:eastAsia="Times New Roman" w:hAnsi="Times New Roman" w:cs="Times New Roman"/>
                <w:b/>
                <w:bCs/>
                <w:lang w:val="en-US" w:eastAsia="es-CR"/>
              </w:rPr>
              <w:t>Famil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F224A" w:rsidRPr="002A6EF3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s-CR"/>
              </w:rPr>
            </w:pPr>
            <w:r w:rsidRPr="002A6EF3">
              <w:rPr>
                <w:rFonts w:ascii="Times New Roman" w:eastAsia="Times New Roman" w:hAnsi="Times New Roman" w:cs="Times New Roman"/>
                <w:b/>
                <w:bCs/>
                <w:lang w:val="en-US" w:eastAsia="es-CR"/>
              </w:rPr>
              <w:t>Scientific Nam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F224A" w:rsidRPr="002A6EF3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CR"/>
              </w:rPr>
            </w:pPr>
            <w:r w:rsidRPr="002A6EF3">
              <w:rPr>
                <w:rFonts w:ascii="Times New Roman" w:eastAsia="Times New Roman" w:hAnsi="Times New Roman" w:cs="Times New Roman"/>
                <w:b/>
                <w:bCs/>
                <w:lang w:val="en-US" w:eastAsia="es-CR"/>
              </w:rPr>
              <w:t>S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F224A" w:rsidRPr="002A6EF3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CR"/>
              </w:rPr>
            </w:pPr>
            <w:r w:rsidRPr="002A6EF3">
              <w:rPr>
                <w:rFonts w:ascii="Times New Roman" w:eastAsia="Times New Roman" w:hAnsi="Times New Roman" w:cs="Times New Roman"/>
                <w:b/>
                <w:bCs/>
                <w:lang w:val="en-US" w:eastAsia="es-CR"/>
              </w:rPr>
              <w:t>PV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24A" w:rsidRPr="002A6EF3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CR"/>
              </w:rPr>
            </w:pPr>
            <w:r w:rsidRPr="002A6EF3">
              <w:rPr>
                <w:rFonts w:ascii="Times New Roman" w:eastAsia="Times New Roman" w:hAnsi="Times New Roman" w:cs="Times New Roman"/>
                <w:b/>
                <w:bCs/>
                <w:lang w:val="en-US" w:eastAsia="es-CR"/>
              </w:rPr>
              <w:t>RV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F224A" w:rsidRPr="002A6EF3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CR"/>
              </w:rPr>
            </w:pPr>
            <w:r w:rsidRPr="002A6EF3">
              <w:rPr>
                <w:rFonts w:ascii="Times New Roman" w:eastAsia="Times New Roman" w:hAnsi="Times New Roman" w:cs="Times New Roman"/>
                <w:b/>
                <w:bCs/>
                <w:lang w:val="en-US" w:eastAsia="es-CR"/>
              </w:rPr>
              <w:t>Di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24A" w:rsidRPr="002A6EF3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CR"/>
              </w:rPr>
            </w:pPr>
            <w:r w:rsidRPr="002A6EF3">
              <w:rPr>
                <w:rFonts w:ascii="Times New Roman" w:eastAsia="Times New Roman" w:hAnsi="Times New Roman" w:cs="Times New Roman"/>
                <w:b/>
                <w:bCs/>
                <w:lang w:val="en-US" w:eastAsia="es-CR"/>
              </w:rPr>
              <w:t>C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b/>
                <w:iCs/>
                <w:lang w:val="en-US" w:eastAsia="es-CR"/>
              </w:rPr>
              <w:t>Forest Dependency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F224A" w:rsidRPr="002A6EF3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R"/>
              </w:rPr>
            </w:pPr>
            <w:proofErr w:type="spellStart"/>
            <w:r w:rsidRPr="002A6EF3">
              <w:rPr>
                <w:rFonts w:ascii="Times New Roman" w:eastAsia="Times New Roman" w:hAnsi="Times New Roman" w:cs="Times New Roman"/>
                <w:lang w:val="en-US" w:eastAsia="es-CR"/>
              </w:rPr>
              <w:t>Tinamida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:rsidR="000F224A" w:rsidRPr="002A6EF3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es-CR"/>
              </w:rPr>
            </w:pPr>
            <w:proofErr w:type="spellStart"/>
            <w:r w:rsidRPr="002A6EF3">
              <w:rPr>
                <w:rFonts w:ascii="Times New Roman" w:eastAsia="Times New Roman" w:hAnsi="Times New Roman" w:cs="Times New Roman"/>
                <w:i/>
                <w:iCs/>
                <w:lang w:val="en-US" w:eastAsia="es-CR"/>
              </w:rPr>
              <w:t>Crypturellus</w:t>
            </w:r>
            <w:proofErr w:type="spellEnd"/>
            <w:r w:rsidRPr="002A6EF3">
              <w:rPr>
                <w:rFonts w:ascii="Times New Roman" w:eastAsia="Times New Roman" w:hAnsi="Times New Roman" w:cs="Times New Roman"/>
                <w:i/>
                <w:iCs/>
                <w:lang w:val="en-US" w:eastAsia="es-CR"/>
              </w:rPr>
              <w:t xml:space="preserve"> </w:t>
            </w:r>
            <w:proofErr w:type="spellStart"/>
            <w:r w:rsidRPr="002A6EF3">
              <w:rPr>
                <w:rFonts w:ascii="Times New Roman" w:eastAsia="Times New Roman" w:hAnsi="Times New Roman" w:cs="Times New Roman"/>
                <w:i/>
                <w:iCs/>
                <w:lang w:val="en-US" w:eastAsia="es-CR"/>
              </w:rPr>
              <w:t>sou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0F224A" w:rsidRPr="002A6EF3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0F224A" w:rsidRPr="002A6EF3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24A" w:rsidRPr="002A6EF3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R"/>
              </w:rPr>
            </w:pPr>
            <w:r w:rsidRPr="002A6EF3">
              <w:rPr>
                <w:rFonts w:ascii="Times New Roman" w:eastAsia="Times New Roman" w:hAnsi="Times New Roman" w:cs="Times New Roman"/>
                <w:lang w:val="en-US" w:eastAsia="es-CR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0F224A" w:rsidRPr="002A6EF3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R"/>
              </w:rPr>
            </w:pPr>
            <w:r w:rsidRPr="002A6EF3">
              <w:rPr>
                <w:rFonts w:ascii="Times New Roman" w:eastAsia="Times New Roman" w:hAnsi="Times New Roman" w:cs="Times New Roman"/>
                <w:lang w:val="en-US" w:eastAsia="es-CR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24A" w:rsidRPr="002A6EF3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R"/>
              </w:rPr>
            </w:pPr>
            <w:r w:rsidRPr="002A6EF3">
              <w:rPr>
                <w:rFonts w:ascii="Times New Roman" w:eastAsia="Times New Roman" w:hAnsi="Times New Roman" w:cs="Times New Roman"/>
                <w:lang w:val="en-US" w:eastAsia="es-CR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2A6EF3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R"/>
              </w:rPr>
            </w:pPr>
            <w:r w:rsidRPr="002A6EF3">
              <w:rPr>
                <w:rFonts w:ascii="Times New Roman" w:eastAsia="Times New Roman" w:hAnsi="Times New Roman" w:cs="Times New Roman"/>
                <w:lang w:val="en-US"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2A6EF3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 w:eastAsia="es-CR"/>
              </w:rPr>
            </w:pPr>
            <w:proofErr w:type="spellStart"/>
            <w:r w:rsidRPr="002A6EF3">
              <w:rPr>
                <w:rFonts w:ascii="Times New Roman" w:eastAsia="Times New Roman" w:hAnsi="Times New Roman" w:cs="Times New Roman"/>
                <w:i/>
                <w:iCs/>
                <w:lang w:val="en-US" w:eastAsia="es-CR"/>
              </w:rPr>
              <w:t>Crypturellus</w:t>
            </w:r>
            <w:proofErr w:type="spellEnd"/>
            <w:r w:rsidRPr="002A6EF3">
              <w:rPr>
                <w:rFonts w:ascii="Times New Roman" w:eastAsia="Times New Roman" w:hAnsi="Times New Roman" w:cs="Times New Roman"/>
                <w:i/>
                <w:iCs/>
                <w:lang w:val="en-US" w:eastAsia="es-CR"/>
              </w:rPr>
              <w:t xml:space="preserve"> </w:t>
            </w:r>
            <w:proofErr w:type="spellStart"/>
            <w:r w:rsidRPr="002A6EF3">
              <w:rPr>
                <w:rFonts w:ascii="Times New Roman" w:eastAsia="Times New Roman" w:hAnsi="Times New Roman" w:cs="Times New Roman"/>
                <w:i/>
                <w:iCs/>
                <w:lang w:val="en-US" w:eastAsia="es-CR"/>
              </w:rPr>
              <w:t>cinnamome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2A6EF3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R"/>
              </w:rPr>
            </w:pPr>
            <w:r w:rsidRPr="002A6EF3">
              <w:rPr>
                <w:rFonts w:ascii="Times New Roman" w:eastAsia="Times New Roman" w:hAnsi="Times New Roman" w:cs="Times New Roman"/>
                <w:lang w:val="en-US"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2A6EF3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R"/>
              </w:rPr>
            </w:pPr>
            <w:r w:rsidRPr="002A6EF3">
              <w:rPr>
                <w:rFonts w:ascii="Times New Roman" w:eastAsia="Times New Roman" w:hAnsi="Times New Roman" w:cs="Times New Roman"/>
                <w:lang w:val="en-US"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2A6EF3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R"/>
              </w:rPr>
            </w:pPr>
            <w:r w:rsidRPr="002A6EF3">
              <w:rPr>
                <w:rFonts w:ascii="Times New Roman" w:eastAsia="Times New Roman" w:hAnsi="Times New Roman" w:cs="Times New Roman"/>
                <w:lang w:val="en-US"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2A6EF3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R"/>
              </w:rPr>
            </w:pPr>
            <w:r w:rsidRPr="002A6EF3">
              <w:rPr>
                <w:rFonts w:ascii="Times New Roman" w:eastAsia="Times New Roman" w:hAnsi="Times New Roman" w:cs="Times New Roman"/>
                <w:lang w:val="en-US"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2A6EF3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R"/>
              </w:rPr>
            </w:pPr>
            <w:r w:rsidRPr="002A6EF3">
              <w:rPr>
                <w:rFonts w:ascii="Times New Roman" w:eastAsia="Times New Roman" w:hAnsi="Times New Roman" w:cs="Times New Roman"/>
                <w:lang w:val="en-US"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2A6EF3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CR"/>
              </w:rPr>
            </w:pPr>
            <w:proofErr w:type="spellStart"/>
            <w:r w:rsidRPr="002A6EF3">
              <w:rPr>
                <w:rFonts w:ascii="Times New Roman" w:eastAsia="Times New Roman" w:hAnsi="Times New Roman" w:cs="Times New Roman"/>
                <w:lang w:val="en-US" w:eastAsia="es-CR"/>
              </w:rPr>
              <w:t>Cracidae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CR"/>
              </w:rPr>
            </w:pPr>
            <w:proofErr w:type="spellStart"/>
            <w:r w:rsidRPr="002A6EF3">
              <w:rPr>
                <w:rFonts w:ascii="Times New Roman" w:eastAsia="Times New Roman" w:hAnsi="Times New Roman" w:cs="Times New Roman"/>
                <w:i/>
                <w:lang w:val="en-US" w:eastAsia="es-CR"/>
              </w:rPr>
              <w:t>Ort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 xml:space="preserve">lis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>vetul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1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Ortali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inereicep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enelope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urpurascen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ra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x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rubr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1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olin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ristat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Cathartidae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oragyp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atrat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atharte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aura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Sarcoramph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papa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Accipitridae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Leptodon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ayanensi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1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hondrohiera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x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uncinat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1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000000" w:fill="FFFFFF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Harpag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bidentat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1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Ictini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lúmbea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Geranospiz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aerulescen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1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Morphnarch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princeps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1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000000" w:fill="FFFFFF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seudastur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albicolli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Buteogall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anthracin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Buteogall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urubiting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1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arabuteo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unicinct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Buteo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magnirostri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Buteo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nitid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>Buteo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>brachyur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1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Buteo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albicaudat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000000" w:fill="FFFFFF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Buteo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albonotat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>Micrastur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>semitorquat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1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Ibycter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american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1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aracar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heriway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000000" w:fill="FFFFFF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Milvago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chimachima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Herpetothere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achinnan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Rallidae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Aramide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ajane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Burhinidae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Burhin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bistriat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Columbidae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>Patagioena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>flavirostri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atagioena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fasciat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atagioena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subvinace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Zenaid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asiatic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Zenaida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macrour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olumbina inca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lastRenderedPageBreak/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Columbina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asserin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olumbina minuta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Columbina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talpacoti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laravi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retios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Leptotil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verreau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x</w:t>
            </w:r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i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>Leptotil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>plumbeicep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Geotrygon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ostaricensi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1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Geotrygon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montana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1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Psittacidae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Arating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aniculari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Ara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macao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Brotogeri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jugulari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yrili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haematoti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1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Amazona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albifron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Amazona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autumnali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Amazona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auropalliat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Cuculidae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iay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cayana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Tapera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naevi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Morococcy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x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erythropygi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rotophag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sulcirostri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Tytonidae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Tyto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alba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Strigidae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Megascop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ooperi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Megascop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guatemalae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1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ulsatri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x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erspicillat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Glaucidium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brasilianum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>Ciccab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>virgat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seudoscop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lamator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Caprimulgidae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hordeile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acutipenni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hordeile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minor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Nyctidrom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albicolli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Nyctibi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jamaicensi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Trochilidae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haethorni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striigulari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>Phaeochro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>cuvierii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Anthracothora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x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revostii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hlorostilbon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anivetii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anterpe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insigni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Hylochari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eliciae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Amazili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saucerrottei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>Amazili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>tzacatl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lastRenderedPageBreak/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Amazili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rutila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Lamporni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astaneoventri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Heliomaster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onstantii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Trogonidae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Trogon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massen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Trogon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melanocephal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Trogon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aligat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Trogon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elegan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1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Momotidae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Momot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momot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Electron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arinatum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Eumomot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supercilios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Ramphastidae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Aulacorhynch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rasin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000000" w:fill="FFFFFF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terogloss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torquat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Selenider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spectabili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Ramphasto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sulfurat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1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Ramphasto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ambigu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1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Picidae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>Melanerpe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>hoffmannii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Dryocop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lineat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ampephil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guatemalensi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Furnariidae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>Sclerur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>albigulari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1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Dendrocincl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homochro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1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Sittasom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griseicapill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Dendrocolapte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sanctithomae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X</w:t>
            </w:r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iphorhynch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flavigaster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Lepidocolapte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souleyetii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Thamnophilidae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Thamnophil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doliat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>Dysithamn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>mentali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1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>Hylophyla</w:t>
            </w:r>
            <w:r>
              <w:rPr>
                <w:rFonts w:ascii="Times New Roman" w:eastAsia="Times New Roman" w:hAnsi="Times New Roman" w:cs="Times New Roman"/>
                <w:i/>
                <w:lang w:eastAsia="es-CR"/>
              </w:rPr>
              <w:t>x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>naevioide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Tyrannidae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amptostom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imberbe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Myiopagi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viridicat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Elaeni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flavogaster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Elaeni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frantzii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>Mionecte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>oleagine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Zimmeri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vilissim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000000" w:fill="FFFFFF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000000" w:fill="FFFFFF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Oncostom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inereigulare</w:t>
            </w:r>
            <w:proofErr w:type="spellEnd"/>
          </w:p>
        </w:tc>
        <w:tc>
          <w:tcPr>
            <w:tcW w:w="567" w:type="dxa"/>
            <w:shd w:val="clear" w:color="000000" w:fill="FFFFFF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000000" w:fill="FFFFFF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000000" w:fill="FFFFFF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shd w:val="clear" w:color="000000" w:fill="FFFFFF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oecilotricc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sylvi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Todirostrum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inereum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lastRenderedPageBreak/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Tolmomyia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sulphurescen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Tolmomyia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assimili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1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000000" w:fill="FFFFFF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latyrinch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ancromin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1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Onychorhynch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oronat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1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Myiobi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sulphureipygi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1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ontop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inere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Sayorni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nigrican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000000" w:fill="FFFFFF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Attil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spadice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Myiarch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tuberculifer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Myiarch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nuttingi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15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Myiarch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tyrannul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15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itang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sulphurat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15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Megarynch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itangu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15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Myiozetete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simili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15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Myiodynaste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maculat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Tyrann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melancholic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15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Tityridae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achyramph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innamome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15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achyramph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olychopter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15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achyramph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aglaiae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15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Tityr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semifasciat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15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Tityr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inquisitor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15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Pipridae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hiro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x</w:t>
            </w:r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iphi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lineari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Vireonidae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Hylophil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ochraceicep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Hylophil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decurtat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15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yclarhi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gujanensi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Corvidae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alocitt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formos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silorhin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morio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Tachycinet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albiline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000000" w:fill="FFFFFF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ygochelidon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yanoleuc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Stelgidoptery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x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ruficolli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Troglodytidae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ampylorhynch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rufinuch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Thryophil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rufalb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1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Thryophil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leurostict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antorchil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modest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lastRenderedPageBreak/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Troglodyte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aedon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Henicorhin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leucophry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1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Polioptilidae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Ramphocaen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melanur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olioptil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albilori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olioptil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lumbe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Turdidae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Myadeste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melanop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1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>Cathar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>aurantiirostri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000000" w:fill="FFFFFF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athar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me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x</w:t>
            </w:r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ican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1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Turd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lebej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Turd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grayi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Turd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assimili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Ptilogonatidae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hainoptil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melano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x</w:t>
            </w:r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anth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Parulidae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Geothlypi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oliocephal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Myiobor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miniat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b/>
                <w:bCs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>Basileuter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lang w:eastAsia="es-CR"/>
              </w:rPr>
              <w:t>culicivor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1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Basileuter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rufifron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CR"/>
              </w:rPr>
              <w:t>I</w:t>
            </w: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ncertae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sedi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oereb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flaveol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Thraupidae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Eucometi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enicillat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1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Thraupi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episcop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Thraupi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almarum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Dacni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cayana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yanerpe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yane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Emberizidae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Volatini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jacarin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Sporophil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torqueol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Tiari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olivace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000000" w:fill="FFFFFF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Digloss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lumbe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Arremonop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rufivirgat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1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eucae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ruficaud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hlorosping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ophthalmic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Cardinalidae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Habi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rubic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1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asserin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caerule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Icteridae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Sturnell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magna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000000" w:fill="FFFFFF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Dive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dive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Quiscal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me</w:t>
            </w:r>
            <w:r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x</w:t>
            </w:r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ican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Molothr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aene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Icter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ustulat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Icter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ectorali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lastRenderedPageBreak/>
              <w:t> </w:t>
            </w:r>
          </w:p>
        </w:tc>
        <w:tc>
          <w:tcPr>
            <w:tcW w:w="2552" w:type="dxa"/>
            <w:shd w:val="clear" w:color="000000" w:fill="FFFFFF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Amblycerc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holosericeu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3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Psarocolius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montezum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Fringillidae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Euphoni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affinis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300"/>
        </w:trPr>
        <w:tc>
          <w:tcPr>
            <w:tcW w:w="1713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 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</w:pP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Euphonia</w:t>
            </w:r>
            <w:proofErr w:type="spellEnd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 xml:space="preserve"> </w:t>
            </w:r>
            <w:proofErr w:type="spellStart"/>
            <w:r w:rsidRPr="00A44410">
              <w:rPr>
                <w:rFonts w:ascii="Times New Roman" w:eastAsia="Times New Roman" w:hAnsi="Times New Roman" w:cs="Times New Roman"/>
                <w:i/>
                <w:iCs/>
                <w:lang w:eastAsia="es-CR"/>
              </w:rPr>
              <w:t>hirundinacea</w:t>
            </w:r>
            <w:proofErr w:type="spellEnd"/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x</w:t>
            </w:r>
          </w:p>
        </w:tc>
        <w:tc>
          <w:tcPr>
            <w:tcW w:w="1417" w:type="dxa"/>
            <w:vAlign w:val="bottom"/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  <w:r w:rsidRPr="000F224A">
              <w:rPr>
                <w:rFonts w:ascii="Times New Roman" w:eastAsia="Times New Roman" w:hAnsi="Times New Roman" w:cs="Times New Roman"/>
                <w:iCs/>
                <w:lang w:val="en-US" w:eastAsia="es-CR"/>
              </w:rPr>
              <w:t>2</w:t>
            </w:r>
          </w:p>
        </w:tc>
      </w:tr>
      <w:tr w:rsidR="000F224A" w:rsidRPr="000F224A" w:rsidTr="000F224A">
        <w:trPr>
          <w:trHeight w:val="255"/>
        </w:trPr>
        <w:tc>
          <w:tcPr>
            <w:tcW w:w="17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lang w:eastAsia="es-CR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0F224A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0F224A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24A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0F224A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24A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lang w:val="en-US" w:eastAsia="es-CR"/>
              </w:rPr>
            </w:pPr>
          </w:p>
        </w:tc>
      </w:tr>
      <w:tr w:rsidR="000F224A" w:rsidRPr="00A44410" w:rsidTr="000F224A">
        <w:trPr>
          <w:trHeight w:val="25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24A" w:rsidRPr="00A44410" w:rsidRDefault="000F224A" w:rsidP="00A4441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CR"/>
              </w:rPr>
              <w:t>specie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18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1</w:t>
            </w: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1</w:t>
            </w: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3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1</w:t>
            </w: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2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F224A" w:rsidRPr="00A44410" w:rsidRDefault="000F224A" w:rsidP="00205F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10</w:t>
            </w: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24A" w:rsidRPr="00A44410" w:rsidRDefault="000F224A" w:rsidP="008F7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  <w:r>
              <w:rPr>
                <w:rFonts w:ascii="Times New Roman" w:eastAsia="Times New Roman" w:hAnsi="Times New Roman" w:cs="Times New Roman"/>
                <w:lang w:eastAsia="es-CR"/>
              </w:rPr>
              <w:t>10</w:t>
            </w:r>
            <w:r w:rsidRPr="00A44410">
              <w:rPr>
                <w:rFonts w:ascii="Times New Roman" w:eastAsia="Times New Roman" w:hAnsi="Times New Roman" w:cs="Times New Roman"/>
                <w:lang w:eastAsia="es-CR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F224A" w:rsidRPr="000F224A" w:rsidRDefault="000F224A" w:rsidP="000F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R"/>
              </w:rPr>
            </w:pPr>
          </w:p>
        </w:tc>
      </w:tr>
    </w:tbl>
    <w:p w:rsidR="00205FB8" w:rsidRPr="00A44410" w:rsidRDefault="00205FB8">
      <w:pPr>
        <w:rPr>
          <w:rFonts w:ascii="Times New Roman" w:hAnsi="Times New Roman" w:cs="Times New Roman"/>
        </w:rPr>
      </w:pPr>
    </w:p>
    <w:sectPr w:rsidR="00205FB8" w:rsidRPr="00A44410" w:rsidSect="00F10A3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/>
  <w:defaultTabStop w:val="708"/>
  <w:hyphenationZone w:val="425"/>
  <w:characterSpacingControl w:val="doNotCompress"/>
  <w:compat/>
  <w:rsids>
    <w:rsidRoot w:val="00A44410"/>
    <w:rsid w:val="000A51CF"/>
    <w:rsid w:val="000F224A"/>
    <w:rsid w:val="00205FB8"/>
    <w:rsid w:val="00276215"/>
    <w:rsid w:val="002A6EF3"/>
    <w:rsid w:val="00422ED5"/>
    <w:rsid w:val="004D7880"/>
    <w:rsid w:val="00725906"/>
    <w:rsid w:val="008F799F"/>
    <w:rsid w:val="00A017C7"/>
    <w:rsid w:val="00A44410"/>
    <w:rsid w:val="00C044F3"/>
    <w:rsid w:val="00C618C0"/>
    <w:rsid w:val="00CC585E"/>
    <w:rsid w:val="00EB1E03"/>
    <w:rsid w:val="00F10A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A3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A44410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A44410"/>
    <w:rPr>
      <w:color w:val="800080"/>
      <w:u w:val="single"/>
    </w:rPr>
  </w:style>
  <w:style w:type="paragraph" w:customStyle="1" w:styleId="xl64">
    <w:name w:val="xl64"/>
    <w:basedOn w:val="Normal"/>
    <w:rsid w:val="00A44410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es-CR"/>
    </w:rPr>
  </w:style>
  <w:style w:type="paragraph" w:customStyle="1" w:styleId="xl65">
    <w:name w:val="xl65"/>
    <w:basedOn w:val="Normal"/>
    <w:rsid w:val="00A44410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lang w:eastAsia="es-CR"/>
    </w:rPr>
  </w:style>
  <w:style w:type="paragraph" w:customStyle="1" w:styleId="xl66">
    <w:name w:val="xl66"/>
    <w:basedOn w:val="Normal"/>
    <w:rsid w:val="00A444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lang w:eastAsia="es-CR"/>
    </w:rPr>
  </w:style>
  <w:style w:type="paragraph" w:customStyle="1" w:styleId="xl67">
    <w:name w:val="xl67"/>
    <w:basedOn w:val="Normal"/>
    <w:rsid w:val="00A4441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lang w:eastAsia="es-CR"/>
    </w:rPr>
  </w:style>
  <w:style w:type="paragraph" w:customStyle="1" w:styleId="xl68">
    <w:name w:val="xl68"/>
    <w:basedOn w:val="Normal"/>
    <w:rsid w:val="00A444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lang w:eastAsia="es-CR"/>
    </w:rPr>
  </w:style>
  <w:style w:type="paragraph" w:customStyle="1" w:styleId="xl69">
    <w:name w:val="xl69"/>
    <w:basedOn w:val="Normal"/>
    <w:rsid w:val="00A444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lang w:eastAsia="es-CR"/>
    </w:rPr>
  </w:style>
  <w:style w:type="paragraph" w:customStyle="1" w:styleId="xl70">
    <w:name w:val="xl70"/>
    <w:basedOn w:val="Normal"/>
    <w:rsid w:val="00A444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lang w:eastAsia="es-CR"/>
    </w:rPr>
  </w:style>
  <w:style w:type="paragraph" w:customStyle="1" w:styleId="xl71">
    <w:name w:val="xl71"/>
    <w:basedOn w:val="Normal"/>
    <w:rsid w:val="00A444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lang w:eastAsia="es-CR"/>
    </w:rPr>
  </w:style>
  <w:style w:type="paragraph" w:customStyle="1" w:styleId="xl72">
    <w:name w:val="xl72"/>
    <w:basedOn w:val="Normal"/>
    <w:rsid w:val="00A4441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CR"/>
    </w:rPr>
  </w:style>
  <w:style w:type="paragraph" w:styleId="Epgrafe">
    <w:name w:val="caption"/>
    <w:basedOn w:val="Normal"/>
    <w:next w:val="Normal"/>
    <w:uiPriority w:val="35"/>
    <w:unhideWhenUsed/>
    <w:qFormat/>
    <w:rsid w:val="002A6EF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CR" w:eastAsia="es-C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417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1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67</Words>
  <Characters>5870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Costa Rica</Company>
  <LinksUpToDate>false</LinksUpToDate>
  <CharactersWithSpaces>6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 O</dc:creator>
  <cp:lastModifiedBy>Diego O</cp:lastModifiedBy>
  <cp:revision>2</cp:revision>
  <dcterms:created xsi:type="dcterms:W3CDTF">2016-06-16T22:49:00Z</dcterms:created>
  <dcterms:modified xsi:type="dcterms:W3CDTF">2016-06-16T22:49:00Z</dcterms:modified>
</cp:coreProperties>
</file>